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05011" w14:textId="72639CBD" w:rsidR="005946C3" w:rsidRPr="002265A0" w:rsidRDefault="0035774C" w:rsidP="005946C3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Additional</w:t>
      </w:r>
      <w:r w:rsidRPr="00E93DC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 xml:space="preserve">file </w:t>
      </w:r>
      <w:r w:rsidR="00987248">
        <w:rPr>
          <w:rFonts w:ascii="Arial" w:hAnsi="Arial" w:cs="Arial"/>
          <w:b/>
          <w:sz w:val="22"/>
          <w:szCs w:val="22"/>
          <w:lang w:val="en-US"/>
        </w:rPr>
        <w:t>4</w:t>
      </w:r>
      <w:r w:rsidR="00A80AA8" w:rsidRPr="002265A0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="005946C3" w:rsidRPr="002265A0">
        <w:rPr>
          <w:rFonts w:ascii="Arial" w:hAnsi="Arial" w:cs="Arial"/>
          <w:b/>
          <w:sz w:val="22"/>
          <w:szCs w:val="22"/>
          <w:lang w:val="en-US"/>
        </w:rPr>
        <w:t>Sensitivity analyses: effect</w:t>
      </w:r>
      <w:r w:rsidR="0037013F" w:rsidRPr="002265A0">
        <w:rPr>
          <w:rFonts w:ascii="Arial" w:hAnsi="Arial" w:cs="Arial"/>
          <w:b/>
          <w:sz w:val="22"/>
          <w:szCs w:val="22"/>
          <w:lang w:val="en-US"/>
        </w:rPr>
        <w:t>s</w:t>
      </w:r>
      <w:r w:rsidR="005946C3" w:rsidRPr="002265A0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E95214">
        <w:rPr>
          <w:rFonts w:ascii="Arial" w:hAnsi="Arial" w:cs="Arial"/>
          <w:b/>
          <w:sz w:val="22"/>
          <w:szCs w:val="22"/>
          <w:lang w:val="en-US"/>
        </w:rPr>
        <w:t xml:space="preserve">of excluding non-randomized controlled trials, effects </w:t>
      </w:r>
      <w:r w:rsidR="005946C3" w:rsidRPr="002265A0">
        <w:rPr>
          <w:rFonts w:ascii="Arial" w:hAnsi="Arial" w:cs="Arial"/>
          <w:b/>
          <w:sz w:val="22"/>
          <w:szCs w:val="22"/>
          <w:lang w:val="en-US"/>
        </w:rPr>
        <w:t>of pre-post test correlation values and Egger’s regression test for publication bias</w:t>
      </w:r>
    </w:p>
    <w:p w14:paraId="69EC87D8" w14:textId="77777777" w:rsidR="005946C3" w:rsidRPr="00471068" w:rsidRDefault="005946C3" w:rsidP="005946C3">
      <w:pPr>
        <w:pStyle w:val="BodyText"/>
        <w:spacing w:line="276" w:lineRule="auto"/>
        <w:rPr>
          <w:rFonts w:ascii="Times New Roman" w:hAnsi="Times New Roman" w:cs="Times New Roman"/>
          <w:i/>
          <w:sz w:val="20"/>
          <w:szCs w:val="20"/>
        </w:rPr>
      </w:pPr>
    </w:p>
    <w:tbl>
      <w:tblPr>
        <w:tblStyle w:val="LightShading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4361"/>
        <w:gridCol w:w="2551"/>
        <w:gridCol w:w="851"/>
        <w:gridCol w:w="753"/>
      </w:tblGrid>
      <w:tr w:rsidR="00E95214" w:rsidRPr="00E95214" w14:paraId="1DBA5A71" w14:textId="77777777" w:rsidTr="00230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32246A59" w14:textId="77777777" w:rsidR="005946C3" w:rsidRPr="00E95214" w:rsidRDefault="005946C3" w:rsidP="0056792C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3A109BFE" w14:textId="77777777" w:rsidR="005946C3" w:rsidRPr="00E95214" w:rsidRDefault="005946C3" w:rsidP="00567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>Hedges’ g</w:t>
            </w:r>
            <w:r w:rsidRPr="00E95214">
              <w:rPr>
                <w:rFonts w:asciiTheme="majorHAnsi" w:hAnsiTheme="majorHAnsi" w:cs="Times New Roman"/>
                <w:i/>
                <w:sz w:val="22"/>
                <w:szCs w:val="22"/>
              </w:rPr>
              <w:t xml:space="preserve"> </w:t>
            </w: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>(95% CI)</w:t>
            </w:r>
          </w:p>
        </w:tc>
        <w:tc>
          <w:tcPr>
            <w:tcW w:w="851" w:type="dxa"/>
          </w:tcPr>
          <w:p w14:paraId="2A3D39F0" w14:textId="77777777" w:rsidR="005946C3" w:rsidRPr="00E95214" w:rsidRDefault="005946C3" w:rsidP="00567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/>
                <w:sz w:val="22"/>
                <w:szCs w:val="22"/>
              </w:rPr>
              <w:t>p</w:t>
            </w:r>
          </w:p>
        </w:tc>
        <w:tc>
          <w:tcPr>
            <w:tcW w:w="753" w:type="dxa"/>
          </w:tcPr>
          <w:p w14:paraId="09E47DCA" w14:textId="77777777" w:rsidR="005946C3" w:rsidRPr="00E95214" w:rsidRDefault="005946C3" w:rsidP="00567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/>
                <w:sz w:val="22"/>
                <w:szCs w:val="22"/>
              </w:rPr>
              <w:t>t</w:t>
            </w:r>
          </w:p>
        </w:tc>
      </w:tr>
      <w:tr w:rsidR="00E95214" w:rsidRPr="00E95214" w14:paraId="22C51DD0" w14:textId="77777777" w:rsidTr="0023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112C7366" w14:textId="77777777" w:rsidR="005946C3" w:rsidRPr="00E95214" w:rsidRDefault="005946C3" w:rsidP="0056792C">
            <w:pPr>
              <w:rPr>
                <w:rFonts w:asciiTheme="majorHAnsi" w:hAnsiTheme="majorHAnsi"/>
                <w:sz w:val="22"/>
                <w:szCs w:val="22"/>
                <w:u w:val="single"/>
                <w:lang w:val="en-US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  <w:u w:val="single"/>
                <w:lang w:val="en-US"/>
              </w:rPr>
              <w:t>Combined PA+CA vs Control</w:t>
            </w:r>
          </w:p>
        </w:tc>
        <w:tc>
          <w:tcPr>
            <w:tcW w:w="2551" w:type="dxa"/>
          </w:tcPr>
          <w:p w14:paraId="7153DB6E" w14:textId="77777777" w:rsidR="005946C3" w:rsidRPr="00E95214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391600D3" w14:textId="77777777" w:rsidR="005946C3" w:rsidRPr="00E95214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</w:tcPr>
          <w:p w14:paraId="1C2A6DDB" w14:textId="77777777" w:rsidR="005946C3" w:rsidRPr="00E95214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E95214" w:rsidRPr="00E95214" w14:paraId="06624A46" w14:textId="77777777" w:rsidTr="00230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7F157153" w14:textId="2C69B364" w:rsidR="005946C3" w:rsidRPr="00E95214" w:rsidRDefault="005946C3" w:rsidP="0056792C">
            <w:pPr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>Average effect size</w:t>
            </w:r>
          </w:p>
        </w:tc>
        <w:tc>
          <w:tcPr>
            <w:tcW w:w="2551" w:type="dxa"/>
          </w:tcPr>
          <w:p w14:paraId="74A98944" w14:textId="215003CA" w:rsidR="005946C3" w:rsidRPr="00BB3DF1" w:rsidRDefault="0072376D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Arial"/>
                <w:sz w:val="22"/>
                <w:szCs w:val="22"/>
                <w:lang w:val="en-US"/>
              </w:rPr>
              <w:t>0.316</w:t>
            </w:r>
            <w:r w:rsidRPr="00BB3DF1">
              <w:rPr>
                <w:rFonts w:ascii="Arial" w:hAnsi="Arial" w:cs="Arial"/>
                <w:lang w:val="en-US"/>
              </w:rPr>
              <w:t xml:space="preserve"> </w:t>
            </w: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[0.188; 0.443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2703E952" w14:textId="77777777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&lt;.001</w:t>
            </w:r>
          </w:p>
        </w:tc>
        <w:tc>
          <w:tcPr>
            <w:tcW w:w="753" w:type="dxa"/>
          </w:tcPr>
          <w:p w14:paraId="5C1AACC1" w14:textId="77777777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95214" w:rsidRPr="00E95214" w14:paraId="3AF4882F" w14:textId="77777777" w:rsidTr="0023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708040AD" w14:textId="383A75A0" w:rsidR="00E95214" w:rsidRPr="00E95214" w:rsidRDefault="003663D5" w:rsidP="0056792C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>Average effect size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, non-RCTs excluded</w:t>
            </w:r>
          </w:p>
        </w:tc>
        <w:tc>
          <w:tcPr>
            <w:tcW w:w="2551" w:type="dxa"/>
          </w:tcPr>
          <w:p w14:paraId="033E1647" w14:textId="3D9749CE" w:rsidR="00E95214" w:rsidRPr="00BB3DF1" w:rsidRDefault="0072376D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/>
                <w:sz w:val="22"/>
                <w:szCs w:val="22"/>
              </w:rPr>
              <w:t>0.290</w:t>
            </w:r>
            <w:r w:rsidR="00E628EC" w:rsidRPr="00BB3DF1">
              <w:rPr>
                <w:rFonts w:asciiTheme="majorHAnsi" w:hAnsiTheme="majorHAnsi"/>
                <w:sz w:val="22"/>
                <w:szCs w:val="22"/>
              </w:rPr>
              <w:t xml:space="preserve">  </w:t>
            </w: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[0.176</w:t>
            </w:r>
            <w:r w:rsidR="00E628EC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; </w:t>
            </w: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0.404</w:t>
            </w:r>
            <w:r w:rsidR="00E628EC" w:rsidRPr="00BB3DF1">
              <w:rPr>
                <w:rFonts w:asciiTheme="majorHAnsi" w:hAnsiTheme="majorHAnsi" w:cs="Times New Roman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7FE944C8" w14:textId="19212CE0" w:rsidR="00E95214" w:rsidRPr="00BB3DF1" w:rsidRDefault="000855FF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&lt;.001</w:t>
            </w:r>
          </w:p>
        </w:tc>
        <w:tc>
          <w:tcPr>
            <w:tcW w:w="753" w:type="dxa"/>
          </w:tcPr>
          <w:p w14:paraId="3300A632" w14:textId="77777777" w:rsidR="00E95214" w:rsidRPr="00BB3DF1" w:rsidRDefault="00E95214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95214" w:rsidRPr="00E95214" w14:paraId="1AF136AA" w14:textId="77777777" w:rsidTr="00230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03C810F6" w14:textId="77777777" w:rsidR="005946C3" w:rsidRPr="00E95214" w:rsidRDefault="005946C3" w:rsidP="0056792C">
            <w:pPr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>Pre-post test correlation</w:t>
            </w:r>
          </w:p>
        </w:tc>
        <w:tc>
          <w:tcPr>
            <w:tcW w:w="2551" w:type="dxa"/>
          </w:tcPr>
          <w:p w14:paraId="2D3F6351" w14:textId="77777777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851" w:type="dxa"/>
          </w:tcPr>
          <w:p w14:paraId="73D1EBDF" w14:textId="77777777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53" w:type="dxa"/>
          </w:tcPr>
          <w:p w14:paraId="5752B4DC" w14:textId="77777777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95214" w:rsidRPr="00E95214" w14:paraId="647B1168" w14:textId="77777777" w:rsidTr="0023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32CAC9F6" w14:textId="77777777" w:rsidR="005946C3" w:rsidRPr="00E95214" w:rsidRDefault="005946C3" w:rsidP="0056792C">
            <w:pPr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 xml:space="preserve">- </w:t>
            </w:r>
            <w:r w:rsidRPr="00E95214">
              <w:rPr>
                <w:rFonts w:asciiTheme="majorHAnsi" w:hAnsiTheme="majorHAnsi" w:cs="Times New Roman"/>
                <w:b w:val="0"/>
                <w:sz w:val="22"/>
                <w:szCs w:val="22"/>
              </w:rPr>
              <w:t>At r=.20</w:t>
            </w:r>
          </w:p>
        </w:tc>
        <w:tc>
          <w:tcPr>
            <w:tcW w:w="2551" w:type="dxa"/>
          </w:tcPr>
          <w:p w14:paraId="28B2B0AB" w14:textId="3AE0F4E0" w:rsidR="005946C3" w:rsidRPr="00BB3DF1" w:rsidRDefault="00080FE0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0.255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="000855FF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[0.151; 0.360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6A3062D7" w14:textId="77777777" w:rsidR="005946C3" w:rsidRPr="00BB3DF1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&lt;.001</w:t>
            </w:r>
          </w:p>
        </w:tc>
        <w:tc>
          <w:tcPr>
            <w:tcW w:w="753" w:type="dxa"/>
          </w:tcPr>
          <w:p w14:paraId="5D4CC053" w14:textId="77777777" w:rsidR="005946C3" w:rsidRPr="00BB3DF1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95214" w:rsidRPr="00E95214" w14:paraId="06CA9CE5" w14:textId="77777777" w:rsidTr="00230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6057BA24" w14:textId="77777777" w:rsidR="005946C3" w:rsidRPr="00E95214" w:rsidRDefault="005946C3" w:rsidP="0056792C">
            <w:pPr>
              <w:pStyle w:val="BodyText"/>
              <w:spacing w:line="276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E95214">
              <w:rPr>
                <w:rFonts w:asciiTheme="majorHAnsi" w:hAnsiTheme="majorHAnsi"/>
                <w:sz w:val="22"/>
                <w:szCs w:val="22"/>
              </w:rPr>
              <w:t xml:space="preserve">- </w:t>
            </w:r>
            <w:r w:rsidRPr="00E95214">
              <w:rPr>
                <w:rFonts w:asciiTheme="majorHAnsi" w:hAnsiTheme="majorHAnsi" w:cs="Times New Roman"/>
                <w:b w:val="0"/>
                <w:sz w:val="22"/>
                <w:szCs w:val="22"/>
              </w:rPr>
              <w:t>At r=.80</w:t>
            </w:r>
          </w:p>
        </w:tc>
        <w:tc>
          <w:tcPr>
            <w:tcW w:w="2551" w:type="dxa"/>
          </w:tcPr>
          <w:p w14:paraId="208CDE7B" w14:textId="55213E8B" w:rsidR="005946C3" w:rsidRPr="00BB3DF1" w:rsidRDefault="00C4132B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0.457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="000855FF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[0.283; 0.631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573FE1A2" w14:textId="77777777" w:rsidR="005946C3" w:rsidRPr="00BB3DF1" w:rsidRDefault="005946C3" w:rsidP="0056792C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i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&lt;.001</w:t>
            </w:r>
          </w:p>
        </w:tc>
        <w:tc>
          <w:tcPr>
            <w:tcW w:w="753" w:type="dxa"/>
          </w:tcPr>
          <w:p w14:paraId="48BFF298" w14:textId="77777777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95214" w:rsidRPr="00E95214" w14:paraId="0741E9A1" w14:textId="77777777" w:rsidTr="0023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25F1B158" w14:textId="77777777" w:rsidR="005946C3" w:rsidRPr="00E95214" w:rsidRDefault="005946C3" w:rsidP="0056792C">
            <w:pPr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>Egger’s Test</w:t>
            </w:r>
          </w:p>
        </w:tc>
        <w:tc>
          <w:tcPr>
            <w:tcW w:w="2551" w:type="dxa"/>
          </w:tcPr>
          <w:p w14:paraId="442D40A1" w14:textId="77777777" w:rsidR="005946C3" w:rsidRPr="00BB3DF1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851" w:type="dxa"/>
          </w:tcPr>
          <w:p w14:paraId="17153B28" w14:textId="2013CB11" w:rsidR="005946C3" w:rsidRPr="00BB3DF1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.</w:t>
            </w:r>
            <w:r w:rsidR="00EF0042"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394</w:t>
            </w:r>
          </w:p>
        </w:tc>
        <w:tc>
          <w:tcPr>
            <w:tcW w:w="753" w:type="dxa"/>
          </w:tcPr>
          <w:p w14:paraId="248B18C4" w14:textId="32621C19" w:rsidR="005946C3" w:rsidRPr="00BB3DF1" w:rsidRDefault="00EF0042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0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>.</w:t>
            </w: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866</w:t>
            </w:r>
          </w:p>
        </w:tc>
      </w:tr>
      <w:tr w:rsidR="00E95214" w:rsidRPr="00E95214" w14:paraId="235A5074" w14:textId="77777777" w:rsidTr="00230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06AC717A" w14:textId="77777777" w:rsidR="005946C3" w:rsidRPr="00E95214" w:rsidRDefault="005946C3" w:rsidP="0056792C">
            <w:pPr>
              <w:pStyle w:val="BodyText"/>
              <w:spacing w:line="276" w:lineRule="auto"/>
              <w:rPr>
                <w:rFonts w:asciiTheme="majorHAnsi" w:hAnsiTheme="majorHAnsi" w:cs="Times New Roman"/>
                <w:sz w:val="22"/>
                <w:szCs w:val="22"/>
                <w:u w:val="single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  <w:u w:val="single"/>
              </w:rPr>
              <w:t>Combined PA+CA vs PA</w:t>
            </w:r>
          </w:p>
        </w:tc>
        <w:tc>
          <w:tcPr>
            <w:tcW w:w="2551" w:type="dxa"/>
          </w:tcPr>
          <w:p w14:paraId="2089FA56" w14:textId="77777777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685584BD" w14:textId="77777777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</w:tcPr>
          <w:p w14:paraId="33D23C26" w14:textId="77777777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E95214" w:rsidRPr="00E95214" w14:paraId="41292DBE" w14:textId="77777777" w:rsidTr="0023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5ACD3307" w14:textId="6E13C3B0" w:rsidR="005946C3" w:rsidRPr="00E95214" w:rsidRDefault="005946C3" w:rsidP="0056792C">
            <w:pPr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>Average effect size</w:t>
            </w:r>
          </w:p>
        </w:tc>
        <w:tc>
          <w:tcPr>
            <w:tcW w:w="2551" w:type="dxa"/>
          </w:tcPr>
          <w:p w14:paraId="0D2B78ED" w14:textId="6EEE8BB8" w:rsidR="005946C3" w:rsidRPr="00BB3DF1" w:rsidRDefault="0072376D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0.160</w:t>
            </w:r>
            <w:r w:rsidR="000855FF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  </w:t>
            </w:r>
            <w:r w:rsidR="00C44680" w:rsidRPr="00BB3DF1">
              <w:rPr>
                <w:rFonts w:asciiTheme="majorHAnsi" w:hAnsiTheme="majorHAnsi" w:cs="Times New Roman"/>
                <w:sz w:val="22"/>
                <w:szCs w:val="22"/>
              </w:rPr>
              <w:t>[0.041; 0.279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57CAC65B" w14:textId="42158CCE" w:rsidR="005946C3" w:rsidRPr="00BB3DF1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.0</w:t>
            </w:r>
            <w:r w:rsidR="00C44680"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08</w:t>
            </w:r>
          </w:p>
        </w:tc>
        <w:tc>
          <w:tcPr>
            <w:tcW w:w="753" w:type="dxa"/>
          </w:tcPr>
          <w:p w14:paraId="19287BFC" w14:textId="77777777" w:rsidR="005946C3" w:rsidRPr="00BB3DF1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95214" w:rsidRPr="00E95214" w14:paraId="563715F3" w14:textId="77777777" w:rsidTr="00230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22745B2B" w14:textId="39DFF2D7" w:rsidR="00E95214" w:rsidRPr="00E95214" w:rsidRDefault="003663D5" w:rsidP="0056792C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>Average effect size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, non-RCTs excluded</w:t>
            </w:r>
          </w:p>
        </w:tc>
        <w:tc>
          <w:tcPr>
            <w:tcW w:w="2551" w:type="dxa"/>
          </w:tcPr>
          <w:p w14:paraId="64DA50DE" w14:textId="555D93A6" w:rsidR="00E95214" w:rsidRPr="00BB3DF1" w:rsidRDefault="00C44680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0.169</w:t>
            </w:r>
            <w:r w:rsidR="000855FF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  </w:t>
            </w:r>
            <w:r w:rsidR="00E628EC" w:rsidRPr="00BB3DF1">
              <w:rPr>
                <w:rFonts w:asciiTheme="majorHAnsi" w:hAnsiTheme="majorHAnsi" w:cs="Times New Roman"/>
                <w:sz w:val="22"/>
                <w:szCs w:val="22"/>
              </w:rPr>
              <w:t>[</w:t>
            </w: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0.040</w:t>
            </w:r>
            <w:r w:rsidR="00E628EC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; </w:t>
            </w: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0.299</w:t>
            </w:r>
            <w:r w:rsidR="00E628EC" w:rsidRPr="00BB3DF1">
              <w:rPr>
                <w:rFonts w:asciiTheme="majorHAnsi" w:hAnsiTheme="majorHAnsi" w:cs="Times New Roman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265D4318" w14:textId="2A2E9F84" w:rsidR="00E95214" w:rsidRPr="00BB3DF1" w:rsidRDefault="000855FF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.0</w:t>
            </w:r>
            <w:r w:rsidR="00C44680"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10</w:t>
            </w:r>
          </w:p>
        </w:tc>
        <w:tc>
          <w:tcPr>
            <w:tcW w:w="753" w:type="dxa"/>
          </w:tcPr>
          <w:p w14:paraId="62E3BF84" w14:textId="77777777" w:rsidR="00E95214" w:rsidRPr="00BB3DF1" w:rsidRDefault="00E95214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95214" w:rsidRPr="00E95214" w14:paraId="67997BEC" w14:textId="77777777" w:rsidTr="0023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63CC9887" w14:textId="77777777" w:rsidR="005946C3" w:rsidRPr="00E95214" w:rsidRDefault="005946C3" w:rsidP="0056792C">
            <w:pPr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>Pre-post test correlation</w:t>
            </w:r>
          </w:p>
        </w:tc>
        <w:tc>
          <w:tcPr>
            <w:tcW w:w="2551" w:type="dxa"/>
          </w:tcPr>
          <w:p w14:paraId="3B047053" w14:textId="77777777" w:rsidR="005946C3" w:rsidRPr="00BB3DF1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851" w:type="dxa"/>
          </w:tcPr>
          <w:p w14:paraId="3455EE9A" w14:textId="77777777" w:rsidR="005946C3" w:rsidRPr="00BB3DF1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53" w:type="dxa"/>
          </w:tcPr>
          <w:p w14:paraId="5FAF6A9A" w14:textId="77777777" w:rsidR="005946C3" w:rsidRPr="00BB3DF1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95214" w:rsidRPr="00E95214" w14:paraId="48D464EE" w14:textId="77777777" w:rsidTr="00230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0633EEBF" w14:textId="77777777" w:rsidR="005946C3" w:rsidRPr="00E95214" w:rsidRDefault="005946C3" w:rsidP="0056792C">
            <w:pPr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 xml:space="preserve">- </w:t>
            </w:r>
            <w:r w:rsidRPr="00E95214">
              <w:rPr>
                <w:rFonts w:asciiTheme="majorHAnsi" w:hAnsiTheme="majorHAnsi" w:cs="Times New Roman"/>
                <w:b w:val="0"/>
                <w:sz w:val="22"/>
                <w:szCs w:val="22"/>
              </w:rPr>
              <w:t>At r=.20</w:t>
            </w:r>
          </w:p>
        </w:tc>
        <w:tc>
          <w:tcPr>
            <w:tcW w:w="2551" w:type="dxa"/>
          </w:tcPr>
          <w:p w14:paraId="115AB8FB" w14:textId="279C7BF3" w:rsidR="005946C3" w:rsidRPr="00BB3DF1" w:rsidRDefault="00080FE0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0.143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="000855FF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[0.024; 0.261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6077335F" w14:textId="42AA06B0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.0</w:t>
            </w:r>
            <w:r w:rsidR="00080FE0"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18</w:t>
            </w:r>
          </w:p>
        </w:tc>
        <w:tc>
          <w:tcPr>
            <w:tcW w:w="753" w:type="dxa"/>
          </w:tcPr>
          <w:p w14:paraId="57FABA92" w14:textId="77777777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95214" w:rsidRPr="00E95214" w14:paraId="5C844245" w14:textId="77777777" w:rsidTr="0023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1730DBE6" w14:textId="77777777" w:rsidR="005946C3" w:rsidRPr="00E95214" w:rsidRDefault="005946C3" w:rsidP="0056792C">
            <w:pPr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/>
                <w:sz w:val="22"/>
                <w:szCs w:val="22"/>
              </w:rPr>
              <w:t xml:space="preserve">- </w:t>
            </w:r>
            <w:r w:rsidRPr="00E95214">
              <w:rPr>
                <w:rFonts w:asciiTheme="majorHAnsi" w:hAnsiTheme="majorHAnsi" w:cs="Times New Roman"/>
                <w:b w:val="0"/>
                <w:sz w:val="22"/>
                <w:szCs w:val="22"/>
              </w:rPr>
              <w:t>At r=.80</w:t>
            </w:r>
          </w:p>
        </w:tc>
        <w:tc>
          <w:tcPr>
            <w:tcW w:w="2551" w:type="dxa"/>
          </w:tcPr>
          <w:p w14:paraId="4870CD70" w14:textId="25F74742" w:rsidR="005946C3" w:rsidRPr="00BB3DF1" w:rsidRDefault="00C4132B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0.195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="000855FF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[0.049; 0.340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2A861516" w14:textId="470F210C" w:rsidR="0037013F" w:rsidRPr="00BB3DF1" w:rsidRDefault="005946C3" w:rsidP="0056792C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i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.0</w:t>
            </w:r>
            <w:r w:rsidR="00C4132B"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09</w:t>
            </w:r>
          </w:p>
        </w:tc>
        <w:tc>
          <w:tcPr>
            <w:tcW w:w="753" w:type="dxa"/>
          </w:tcPr>
          <w:p w14:paraId="74E3A6D5" w14:textId="77777777" w:rsidR="0037013F" w:rsidRPr="00BB3DF1" w:rsidRDefault="0037013F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95214" w:rsidRPr="00E95214" w14:paraId="6B4EB855" w14:textId="77777777" w:rsidTr="00230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58EF4BDF" w14:textId="77777777" w:rsidR="005946C3" w:rsidRPr="00E95214" w:rsidRDefault="005946C3" w:rsidP="0056792C">
            <w:pPr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>Egger’s Test</w:t>
            </w:r>
          </w:p>
        </w:tc>
        <w:tc>
          <w:tcPr>
            <w:tcW w:w="2551" w:type="dxa"/>
          </w:tcPr>
          <w:p w14:paraId="6F3E9F0C" w14:textId="77777777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851" w:type="dxa"/>
          </w:tcPr>
          <w:p w14:paraId="506884EC" w14:textId="35AB9A55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.</w:t>
            </w:r>
            <w:r w:rsidR="00EF0042"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983</w:t>
            </w:r>
          </w:p>
        </w:tc>
        <w:tc>
          <w:tcPr>
            <w:tcW w:w="753" w:type="dxa"/>
          </w:tcPr>
          <w:p w14:paraId="54C02B6C" w14:textId="108333AA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0.</w:t>
            </w:r>
            <w:r w:rsidR="00EF0042" w:rsidRPr="00BB3DF1">
              <w:rPr>
                <w:rFonts w:asciiTheme="majorHAnsi" w:hAnsiTheme="majorHAnsi" w:cs="Times New Roman"/>
                <w:sz w:val="22"/>
                <w:szCs w:val="22"/>
              </w:rPr>
              <w:t>022</w:t>
            </w:r>
          </w:p>
        </w:tc>
      </w:tr>
      <w:tr w:rsidR="00E95214" w:rsidRPr="00E95214" w14:paraId="6A80897E" w14:textId="77777777" w:rsidTr="0023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46027683" w14:textId="77777777" w:rsidR="005946C3" w:rsidRPr="00E95214" w:rsidRDefault="005946C3" w:rsidP="0056792C">
            <w:pPr>
              <w:pStyle w:val="BodyText"/>
              <w:spacing w:line="276" w:lineRule="auto"/>
              <w:rPr>
                <w:rFonts w:asciiTheme="majorHAnsi" w:hAnsiTheme="majorHAnsi" w:cs="Times New Roman"/>
                <w:sz w:val="22"/>
                <w:szCs w:val="22"/>
                <w:u w:val="single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  <w:u w:val="single"/>
              </w:rPr>
              <w:t>Combined PA+CA vs CA</w:t>
            </w:r>
          </w:p>
        </w:tc>
        <w:tc>
          <w:tcPr>
            <w:tcW w:w="2551" w:type="dxa"/>
          </w:tcPr>
          <w:p w14:paraId="67894D23" w14:textId="77777777" w:rsidR="005946C3" w:rsidRPr="00BB3DF1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US"/>
              </w:rPr>
            </w:pPr>
            <w:bookmarkStart w:id="0" w:name="_GoBack"/>
            <w:bookmarkEnd w:id="0"/>
          </w:p>
        </w:tc>
        <w:tc>
          <w:tcPr>
            <w:tcW w:w="851" w:type="dxa"/>
          </w:tcPr>
          <w:p w14:paraId="196137D8" w14:textId="77777777" w:rsidR="005946C3" w:rsidRPr="00BB3DF1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</w:tcPr>
          <w:p w14:paraId="41A8242C" w14:textId="77777777" w:rsidR="005946C3" w:rsidRPr="00BB3DF1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E95214" w:rsidRPr="00E95214" w14:paraId="3C9B9BC3" w14:textId="77777777" w:rsidTr="00230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60279AFC" w14:textId="07473844" w:rsidR="005946C3" w:rsidRPr="00E95214" w:rsidRDefault="005946C3" w:rsidP="0056792C">
            <w:pPr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>Average effect size</w:t>
            </w:r>
          </w:p>
        </w:tc>
        <w:tc>
          <w:tcPr>
            <w:tcW w:w="2551" w:type="dxa"/>
          </w:tcPr>
          <w:p w14:paraId="6A71AB2F" w14:textId="53307F4B" w:rsidR="005946C3" w:rsidRPr="00BB3DF1" w:rsidRDefault="00C44680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-0.020  [-0.212; 0.171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25C10AA9" w14:textId="38742EE6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.</w:t>
            </w:r>
            <w:r w:rsidR="00C44680"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836</w:t>
            </w:r>
          </w:p>
        </w:tc>
        <w:tc>
          <w:tcPr>
            <w:tcW w:w="753" w:type="dxa"/>
          </w:tcPr>
          <w:p w14:paraId="79C2AE0A" w14:textId="77777777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95214" w:rsidRPr="00E95214" w14:paraId="056B1CAB" w14:textId="77777777" w:rsidTr="0023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26445284" w14:textId="5F740409" w:rsidR="00E95214" w:rsidRPr="00E95214" w:rsidRDefault="003663D5" w:rsidP="0056792C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>Average effect size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, non-RCTs excluded</w:t>
            </w:r>
          </w:p>
        </w:tc>
        <w:tc>
          <w:tcPr>
            <w:tcW w:w="2551" w:type="dxa"/>
          </w:tcPr>
          <w:p w14:paraId="261E5371" w14:textId="159B362B" w:rsidR="00E95214" w:rsidRPr="00BB3DF1" w:rsidRDefault="00C44680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-0.098</w:t>
            </w:r>
            <w:r w:rsidR="000855FF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="00E628EC" w:rsidRPr="00BB3DF1">
              <w:rPr>
                <w:rFonts w:asciiTheme="majorHAnsi" w:hAnsiTheme="majorHAnsi" w:cs="Times New Roman"/>
                <w:sz w:val="22"/>
                <w:szCs w:val="22"/>
              </w:rPr>
              <w:t>[</w:t>
            </w: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-0.396</w:t>
            </w:r>
            <w:r w:rsidR="00E628EC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; </w:t>
            </w: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0.199</w:t>
            </w:r>
            <w:r w:rsidR="00E628EC" w:rsidRPr="00BB3DF1">
              <w:rPr>
                <w:rFonts w:asciiTheme="majorHAnsi" w:hAnsiTheme="majorHAnsi" w:cs="Times New Roman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7473E672" w14:textId="2570B0C3" w:rsidR="00E95214" w:rsidRPr="00BB3DF1" w:rsidRDefault="000855FF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  <w:r w:rsidRPr="00BB3DF1">
              <w:rPr>
                <w:rFonts w:asciiTheme="majorHAnsi" w:hAnsiTheme="majorHAnsi"/>
                <w:i/>
                <w:sz w:val="22"/>
                <w:szCs w:val="22"/>
              </w:rPr>
              <w:t>.</w:t>
            </w:r>
            <w:r w:rsidR="00C44680" w:rsidRPr="00BB3DF1">
              <w:rPr>
                <w:rFonts w:asciiTheme="majorHAnsi" w:hAnsiTheme="majorHAnsi"/>
                <w:i/>
                <w:sz w:val="22"/>
                <w:szCs w:val="22"/>
              </w:rPr>
              <w:t>517</w:t>
            </w:r>
          </w:p>
        </w:tc>
        <w:tc>
          <w:tcPr>
            <w:tcW w:w="753" w:type="dxa"/>
          </w:tcPr>
          <w:p w14:paraId="1D5C9FCC" w14:textId="77777777" w:rsidR="00E95214" w:rsidRPr="00BB3DF1" w:rsidRDefault="00E95214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95214" w:rsidRPr="00E95214" w14:paraId="5C1E580C" w14:textId="77777777" w:rsidTr="00230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38B3517F" w14:textId="77777777" w:rsidR="005946C3" w:rsidRPr="00E95214" w:rsidRDefault="005946C3" w:rsidP="0056792C">
            <w:pPr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>Pre-post test correlation</w:t>
            </w:r>
          </w:p>
        </w:tc>
        <w:tc>
          <w:tcPr>
            <w:tcW w:w="2551" w:type="dxa"/>
          </w:tcPr>
          <w:p w14:paraId="524A3DD1" w14:textId="77777777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851" w:type="dxa"/>
          </w:tcPr>
          <w:p w14:paraId="05325C1D" w14:textId="77777777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53" w:type="dxa"/>
          </w:tcPr>
          <w:p w14:paraId="78046833" w14:textId="77777777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95214" w:rsidRPr="00E95214" w14:paraId="57DABE52" w14:textId="77777777" w:rsidTr="0023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1324B761" w14:textId="77777777" w:rsidR="005946C3" w:rsidRPr="00E95214" w:rsidRDefault="005946C3" w:rsidP="0056792C">
            <w:pPr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 xml:space="preserve">- </w:t>
            </w:r>
            <w:r w:rsidRPr="00E95214">
              <w:rPr>
                <w:rFonts w:asciiTheme="majorHAnsi" w:hAnsiTheme="majorHAnsi" w:cs="Times New Roman"/>
                <w:b w:val="0"/>
                <w:sz w:val="22"/>
                <w:szCs w:val="22"/>
              </w:rPr>
              <w:t>At r=.20</w:t>
            </w:r>
          </w:p>
        </w:tc>
        <w:tc>
          <w:tcPr>
            <w:tcW w:w="2551" w:type="dxa"/>
          </w:tcPr>
          <w:p w14:paraId="029BB0C0" w14:textId="7DBFFC54" w:rsidR="005946C3" w:rsidRPr="00BB3DF1" w:rsidRDefault="00C4132B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-0.017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="000855FF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[-0.209; 0.174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29D8652E" w14:textId="5CD1F565" w:rsidR="005946C3" w:rsidRPr="00BB3DF1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.</w:t>
            </w:r>
            <w:r w:rsidR="00C4132B"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859</w:t>
            </w:r>
          </w:p>
        </w:tc>
        <w:tc>
          <w:tcPr>
            <w:tcW w:w="753" w:type="dxa"/>
          </w:tcPr>
          <w:p w14:paraId="6DAE6EBA" w14:textId="77777777" w:rsidR="005946C3" w:rsidRPr="00BB3DF1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95214" w:rsidRPr="00E95214" w14:paraId="5F4BFA1C" w14:textId="77777777" w:rsidTr="00230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7DC4273A" w14:textId="77777777" w:rsidR="005946C3" w:rsidRPr="00E95214" w:rsidRDefault="005946C3" w:rsidP="0056792C">
            <w:pPr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/>
                <w:sz w:val="22"/>
                <w:szCs w:val="22"/>
              </w:rPr>
              <w:t xml:space="preserve">- </w:t>
            </w:r>
            <w:r w:rsidRPr="00E95214">
              <w:rPr>
                <w:rFonts w:asciiTheme="majorHAnsi" w:hAnsiTheme="majorHAnsi" w:cs="Times New Roman"/>
                <w:b w:val="0"/>
                <w:sz w:val="22"/>
                <w:szCs w:val="22"/>
              </w:rPr>
              <w:t>At r=.80</w:t>
            </w:r>
          </w:p>
        </w:tc>
        <w:tc>
          <w:tcPr>
            <w:tcW w:w="2551" w:type="dxa"/>
          </w:tcPr>
          <w:p w14:paraId="6921DB4C" w14:textId="031654A2" w:rsidR="005946C3" w:rsidRPr="00BB3DF1" w:rsidRDefault="003F3BD0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-0.028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="000855FF" w:rsidRPr="00BB3DF1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[-0.220; 0.165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>]</w:t>
            </w:r>
          </w:p>
        </w:tc>
        <w:tc>
          <w:tcPr>
            <w:tcW w:w="851" w:type="dxa"/>
          </w:tcPr>
          <w:p w14:paraId="52E6DCEF" w14:textId="1056335F" w:rsidR="005946C3" w:rsidRPr="00BB3DF1" w:rsidRDefault="003F3BD0" w:rsidP="0056792C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i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.780</w:t>
            </w:r>
          </w:p>
        </w:tc>
        <w:tc>
          <w:tcPr>
            <w:tcW w:w="753" w:type="dxa"/>
          </w:tcPr>
          <w:p w14:paraId="7DB68CFE" w14:textId="77777777" w:rsidR="005946C3" w:rsidRPr="00BB3DF1" w:rsidRDefault="005946C3" w:rsidP="00567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95214" w:rsidRPr="00E95214" w14:paraId="0E4D6E40" w14:textId="77777777" w:rsidTr="0023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00C6FE89" w14:textId="77777777" w:rsidR="005946C3" w:rsidRPr="00E95214" w:rsidRDefault="005946C3" w:rsidP="0056792C">
            <w:pPr>
              <w:rPr>
                <w:rFonts w:asciiTheme="majorHAnsi" w:hAnsiTheme="majorHAnsi"/>
                <w:sz w:val="22"/>
                <w:szCs w:val="22"/>
              </w:rPr>
            </w:pPr>
            <w:r w:rsidRPr="00E95214">
              <w:rPr>
                <w:rFonts w:asciiTheme="majorHAnsi" w:hAnsiTheme="majorHAnsi" w:cs="Times New Roman"/>
                <w:sz w:val="22"/>
                <w:szCs w:val="22"/>
              </w:rPr>
              <w:t>Egger’s Test</w:t>
            </w:r>
          </w:p>
        </w:tc>
        <w:tc>
          <w:tcPr>
            <w:tcW w:w="2551" w:type="dxa"/>
          </w:tcPr>
          <w:p w14:paraId="6D1F72A2" w14:textId="77777777" w:rsidR="005946C3" w:rsidRPr="00BB3DF1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851" w:type="dxa"/>
          </w:tcPr>
          <w:p w14:paraId="6A7D98C7" w14:textId="1FBB10EF" w:rsidR="005946C3" w:rsidRPr="00BB3DF1" w:rsidRDefault="005946C3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.</w:t>
            </w:r>
            <w:r w:rsidR="00EF0042" w:rsidRPr="00BB3DF1">
              <w:rPr>
                <w:rFonts w:asciiTheme="majorHAnsi" w:hAnsiTheme="majorHAnsi" w:cs="Times New Roman"/>
                <w:i/>
                <w:sz w:val="22"/>
                <w:szCs w:val="22"/>
              </w:rPr>
              <w:t>527</w:t>
            </w:r>
          </w:p>
        </w:tc>
        <w:tc>
          <w:tcPr>
            <w:tcW w:w="753" w:type="dxa"/>
          </w:tcPr>
          <w:p w14:paraId="6F5AED45" w14:textId="2DAA9167" w:rsidR="005946C3" w:rsidRPr="00BB3DF1" w:rsidRDefault="00EF0042" w:rsidP="00567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0</w:t>
            </w:r>
            <w:r w:rsidR="005946C3" w:rsidRPr="00BB3DF1">
              <w:rPr>
                <w:rFonts w:asciiTheme="majorHAnsi" w:hAnsiTheme="majorHAnsi" w:cs="Times New Roman"/>
                <w:sz w:val="22"/>
                <w:szCs w:val="22"/>
              </w:rPr>
              <w:t>.</w:t>
            </w:r>
            <w:r w:rsidRPr="00BB3DF1">
              <w:rPr>
                <w:rFonts w:asciiTheme="majorHAnsi" w:hAnsiTheme="majorHAnsi" w:cs="Times New Roman"/>
                <w:sz w:val="22"/>
                <w:szCs w:val="22"/>
              </w:rPr>
              <w:t>661</w:t>
            </w:r>
          </w:p>
        </w:tc>
      </w:tr>
    </w:tbl>
    <w:p w14:paraId="4B8B3C3B" w14:textId="6AAA910C" w:rsidR="005946C3" w:rsidRPr="00E95214" w:rsidRDefault="005946C3" w:rsidP="005946C3">
      <w:pPr>
        <w:rPr>
          <w:rFonts w:asciiTheme="majorHAnsi" w:hAnsiTheme="majorHAnsi"/>
          <w:sz w:val="20"/>
          <w:szCs w:val="20"/>
          <w:lang w:val="en-US"/>
        </w:rPr>
      </w:pPr>
      <w:r w:rsidRPr="00E95214">
        <w:rPr>
          <w:rFonts w:asciiTheme="majorHAnsi" w:hAnsiTheme="majorHAnsi" w:cs="Times New Roman"/>
          <w:sz w:val="20"/>
          <w:szCs w:val="20"/>
          <w:lang w:val="en-US"/>
        </w:rPr>
        <w:t>Hedges’ g (r</w:t>
      </w:r>
      <w:r w:rsidR="00F3381C" w:rsidRPr="00E95214">
        <w:rPr>
          <w:rFonts w:asciiTheme="majorHAnsi" w:hAnsiTheme="majorHAnsi" w:cs="Times New Roman"/>
          <w:sz w:val="20"/>
          <w:szCs w:val="20"/>
          <w:lang w:val="en-US"/>
        </w:rPr>
        <w:t>andom effects); CI= confidence i</w:t>
      </w:r>
      <w:r w:rsidRPr="00E95214">
        <w:rPr>
          <w:rFonts w:asciiTheme="majorHAnsi" w:hAnsiTheme="majorHAnsi" w:cs="Times New Roman"/>
          <w:sz w:val="20"/>
          <w:szCs w:val="20"/>
          <w:lang w:val="en-US"/>
        </w:rPr>
        <w:t>nterval; Egger’s regression test (p value two-tailed)</w:t>
      </w:r>
      <w:r w:rsidR="003663D5">
        <w:rPr>
          <w:rFonts w:asciiTheme="majorHAnsi" w:hAnsiTheme="majorHAnsi" w:cs="Times New Roman"/>
          <w:sz w:val="20"/>
          <w:szCs w:val="20"/>
          <w:lang w:val="en-US"/>
        </w:rPr>
        <w:t>; non-RCT=non-randomized controlled trials</w:t>
      </w:r>
    </w:p>
    <w:p w14:paraId="6F6E0CB9" w14:textId="1B9292F7" w:rsidR="00A80AA8" w:rsidRDefault="00A80AA8">
      <w:pPr>
        <w:rPr>
          <w:rFonts w:ascii="Arial" w:hAnsi="Arial" w:cs="Arial"/>
          <w:b/>
          <w:sz w:val="22"/>
          <w:szCs w:val="22"/>
          <w:lang w:val="en-US"/>
        </w:rPr>
      </w:pPr>
    </w:p>
    <w:p w14:paraId="38BD616D" w14:textId="22EE318C" w:rsidR="0049078E" w:rsidRDefault="0049078E">
      <w:pPr>
        <w:rPr>
          <w:rFonts w:ascii="Arial" w:hAnsi="Arial" w:cs="Arial"/>
          <w:b/>
          <w:sz w:val="22"/>
          <w:szCs w:val="22"/>
          <w:lang w:val="en-US"/>
        </w:rPr>
      </w:pPr>
    </w:p>
    <w:sectPr w:rsidR="0049078E" w:rsidSect="00B04C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600CB71" w15:done="0"/>
  <w15:commentEx w15:paraId="78FC4052" w15:done="0"/>
  <w15:commentEx w15:paraId="450A504C" w15:done="0"/>
  <w15:commentEx w15:paraId="7A23298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F4246B" w14:textId="77777777" w:rsidR="00765885" w:rsidRDefault="00765885" w:rsidP="00F40967">
      <w:r>
        <w:separator/>
      </w:r>
    </w:p>
  </w:endnote>
  <w:endnote w:type="continuationSeparator" w:id="0">
    <w:p w14:paraId="7F8FFD9A" w14:textId="77777777" w:rsidR="00765885" w:rsidRDefault="00765885" w:rsidP="00F40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1B8936" w14:textId="77777777" w:rsidR="00765885" w:rsidRDefault="00765885" w:rsidP="00F40967">
      <w:r>
        <w:separator/>
      </w:r>
    </w:p>
  </w:footnote>
  <w:footnote w:type="continuationSeparator" w:id="0">
    <w:p w14:paraId="5CBFC0A7" w14:textId="77777777" w:rsidR="00765885" w:rsidRDefault="00765885" w:rsidP="00F409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08F3065"/>
    <w:multiLevelType w:val="hybridMultilevel"/>
    <w:tmpl w:val="2FBF0447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E1EFBF14"/>
    <w:multiLevelType w:val="hybridMultilevel"/>
    <w:tmpl w:val="FD48021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ECBF3320"/>
    <w:multiLevelType w:val="hybridMultilevel"/>
    <w:tmpl w:val="149558B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2B46ABB"/>
    <w:multiLevelType w:val="hybridMultilevel"/>
    <w:tmpl w:val="BC467FD6"/>
    <w:lvl w:ilvl="0" w:tplc="DEF279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3231242"/>
    <w:multiLevelType w:val="hybridMultilevel"/>
    <w:tmpl w:val="61E4CE7C"/>
    <w:lvl w:ilvl="0" w:tplc="BDD899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3E52141"/>
    <w:multiLevelType w:val="hybridMultilevel"/>
    <w:tmpl w:val="04489412"/>
    <w:lvl w:ilvl="0" w:tplc="D9342CE0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C6F3A54"/>
    <w:multiLevelType w:val="hybridMultilevel"/>
    <w:tmpl w:val="C5945B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1724E9F"/>
    <w:multiLevelType w:val="hybridMultilevel"/>
    <w:tmpl w:val="F0A0B096"/>
    <w:lvl w:ilvl="0" w:tplc="411AD8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8CE1555"/>
    <w:multiLevelType w:val="hybridMultilevel"/>
    <w:tmpl w:val="DE748CDE"/>
    <w:lvl w:ilvl="0" w:tplc="047C8C04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2CC95E88"/>
    <w:multiLevelType w:val="hybridMultilevel"/>
    <w:tmpl w:val="DE748CDE"/>
    <w:lvl w:ilvl="0" w:tplc="047C8C04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2D5A22F3"/>
    <w:multiLevelType w:val="hybridMultilevel"/>
    <w:tmpl w:val="0406A81A"/>
    <w:lvl w:ilvl="0" w:tplc="0409000F">
      <w:start w:val="1"/>
      <w:numFmt w:val="decimal"/>
      <w:lvlText w:val="%1."/>
      <w:lvlJc w:val="left"/>
      <w:pPr>
        <w:ind w:left="920" w:hanging="360"/>
      </w:pPr>
    </w:lvl>
    <w:lvl w:ilvl="1" w:tplc="04090019" w:tentative="1">
      <w:start w:val="1"/>
      <w:numFmt w:val="lowerLetter"/>
      <w:lvlText w:val="%2."/>
      <w:lvlJc w:val="left"/>
      <w:pPr>
        <w:ind w:left="1640" w:hanging="360"/>
      </w:pPr>
    </w:lvl>
    <w:lvl w:ilvl="2" w:tplc="0409001B" w:tentative="1">
      <w:start w:val="1"/>
      <w:numFmt w:val="lowerRoman"/>
      <w:lvlText w:val="%3."/>
      <w:lvlJc w:val="right"/>
      <w:pPr>
        <w:ind w:left="2360" w:hanging="180"/>
      </w:pPr>
    </w:lvl>
    <w:lvl w:ilvl="3" w:tplc="0409000F" w:tentative="1">
      <w:start w:val="1"/>
      <w:numFmt w:val="decimal"/>
      <w:lvlText w:val="%4."/>
      <w:lvlJc w:val="left"/>
      <w:pPr>
        <w:ind w:left="3080" w:hanging="360"/>
      </w:pPr>
    </w:lvl>
    <w:lvl w:ilvl="4" w:tplc="04090019" w:tentative="1">
      <w:start w:val="1"/>
      <w:numFmt w:val="lowerLetter"/>
      <w:lvlText w:val="%5."/>
      <w:lvlJc w:val="left"/>
      <w:pPr>
        <w:ind w:left="3800" w:hanging="360"/>
      </w:pPr>
    </w:lvl>
    <w:lvl w:ilvl="5" w:tplc="0409001B" w:tentative="1">
      <w:start w:val="1"/>
      <w:numFmt w:val="lowerRoman"/>
      <w:lvlText w:val="%6."/>
      <w:lvlJc w:val="right"/>
      <w:pPr>
        <w:ind w:left="4520" w:hanging="180"/>
      </w:pPr>
    </w:lvl>
    <w:lvl w:ilvl="6" w:tplc="0409000F" w:tentative="1">
      <w:start w:val="1"/>
      <w:numFmt w:val="decimal"/>
      <w:lvlText w:val="%7."/>
      <w:lvlJc w:val="left"/>
      <w:pPr>
        <w:ind w:left="5240" w:hanging="360"/>
      </w:pPr>
    </w:lvl>
    <w:lvl w:ilvl="7" w:tplc="04090019" w:tentative="1">
      <w:start w:val="1"/>
      <w:numFmt w:val="lowerLetter"/>
      <w:lvlText w:val="%8."/>
      <w:lvlJc w:val="left"/>
      <w:pPr>
        <w:ind w:left="5960" w:hanging="360"/>
      </w:pPr>
    </w:lvl>
    <w:lvl w:ilvl="8" w:tplc="0409001B" w:tentative="1">
      <w:start w:val="1"/>
      <w:numFmt w:val="lowerRoman"/>
      <w:lvlText w:val="%9."/>
      <w:lvlJc w:val="right"/>
      <w:pPr>
        <w:ind w:left="6680" w:hanging="180"/>
      </w:pPr>
    </w:lvl>
  </w:abstractNum>
  <w:abstractNum w:abstractNumId="11">
    <w:nsid w:val="3A6C7B54"/>
    <w:multiLevelType w:val="multilevel"/>
    <w:tmpl w:val="F7A6471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7064DF"/>
    <w:multiLevelType w:val="hybridMultilevel"/>
    <w:tmpl w:val="DE748CDE"/>
    <w:lvl w:ilvl="0" w:tplc="047C8C04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3D0F3A41"/>
    <w:multiLevelType w:val="hybridMultilevel"/>
    <w:tmpl w:val="FA181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9B706D"/>
    <w:multiLevelType w:val="hybridMultilevel"/>
    <w:tmpl w:val="DE748CDE"/>
    <w:lvl w:ilvl="0" w:tplc="047C8C04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45423CB1"/>
    <w:multiLevelType w:val="hybridMultilevel"/>
    <w:tmpl w:val="1AC0B240"/>
    <w:lvl w:ilvl="0" w:tplc="0813000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4BE560B3"/>
    <w:multiLevelType w:val="hybridMultilevel"/>
    <w:tmpl w:val="71487936"/>
    <w:lvl w:ilvl="0" w:tplc="3A7C0A3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FC3AFC"/>
    <w:multiLevelType w:val="hybridMultilevel"/>
    <w:tmpl w:val="1D247784"/>
    <w:lvl w:ilvl="0" w:tplc="97AC0C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AEE1E71"/>
    <w:multiLevelType w:val="hybridMultilevel"/>
    <w:tmpl w:val="01D49854"/>
    <w:lvl w:ilvl="0" w:tplc="9452A5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B6D25EC"/>
    <w:multiLevelType w:val="hybridMultilevel"/>
    <w:tmpl w:val="15BC2F4E"/>
    <w:lvl w:ilvl="0" w:tplc="5400DF1C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686B1029"/>
    <w:multiLevelType w:val="hybridMultilevel"/>
    <w:tmpl w:val="FC0AA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893DDB"/>
    <w:multiLevelType w:val="hybridMultilevel"/>
    <w:tmpl w:val="03E23A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E6706D1"/>
    <w:multiLevelType w:val="hybridMultilevel"/>
    <w:tmpl w:val="749ABA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6"/>
  </w:num>
  <w:num w:numId="3">
    <w:abstractNumId w:val="20"/>
  </w:num>
  <w:num w:numId="4">
    <w:abstractNumId w:val="13"/>
  </w:num>
  <w:num w:numId="5">
    <w:abstractNumId w:val="21"/>
  </w:num>
  <w:num w:numId="6">
    <w:abstractNumId w:val="11"/>
  </w:num>
  <w:num w:numId="7">
    <w:abstractNumId w:val="3"/>
  </w:num>
  <w:num w:numId="8">
    <w:abstractNumId w:val="10"/>
  </w:num>
  <w:num w:numId="9">
    <w:abstractNumId w:val="1"/>
  </w:num>
  <w:num w:numId="10">
    <w:abstractNumId w:val="6"/>
  </w:num>
  <w:num w:numId="11">
    <w:abstractNumId w:val="4"/>
  </w:num>
  <w:num w:numId="12">
    <w:abstractNumId w:val="7"/>
  </w:num>
  <w:num w:numId="13">
    <w:abstractNumId w:val="18"/>
  </w:num>
  <w:num w:numId="14">
    <w:abstractNumId w:val="17"/>
  </w:num>
  <w:num w:numId="15">
    <w:abstractNumId w:val="2"/>
  </w:num>
  <w:num w:numId="16">
    <w:abstractNumId w:val="0"/>
  </w:num>
  <w:num w:numId="17">
    <w:abstractNumId w:val="15"/>
  </w:num>
  <w:num w:numId="18">
    <w:abstractNumId w:val="8"/>
  </w:num>
  <w:num w:numId="19">
    <w:abstractNumId w:val="19"/>
  </w:num>
  <w:num w:numId="20">
    <w:abstractNumId w:val="5"/>
  </w:num>
  <w:num w:numId="21">
    <w:abstractNumId w:val="9"/>
  </w:num>
  <w:num w:numId="22">
    <w:abstractNumId w:val="14"/>
  </w:num>
  <w:num w:numId="23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 DeSmet">
    <w15:presenceInfo w15:providerId="AD" w15:userId="S-1-5-21-4030456262-320625612-449655040-1350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9"/>
  </w:docVars>
  <w:rsids>
    <w:rsidRoot w:val="006C085D"/>
    <w:rsid w:val="00006305"/>
    <w:rsid w:val="0002653C"/>
    <w:rsid w:val="00033C0D"/>
    <w:rsid w:val="00080FE0"/>
    <w:rsid w:val="000855FF"/>
    <w:rsid w:val="000D32FF"/>
    <w:rsid w:val="00150582"/>
    <w:rsid w:val="001A2FA8"/>
    <w:rsid w:val="001C3375"/>
    <w:rsid w:val="001C3BBF"/>
    <w:rsid w:val="001E5CC1"/>
    <w:rsid w:val="00204246"/>
    <w:rsid w:val="00205339"/>
    <w:rsid w:val="002265A0"/>
    <w:rsid w:val="00230413"/>
    <w:rsid w:val="00231D5E"/>
    <w:rsid w:val="00255289"/>
    <w:rsid w:val="00287644"/>
    <w:rsid w:val="002945B4"/>
    <w:rsid w:val="002B48E4"/>
    <w:rsid w:val="002E6B14"/>
    <w:rsid w:val="00316CB7"/>
    <w:rsid w:val="00322083"/>
    <w:rsid w:val="0035774C"/>
    <w:rsid w:val="0035789B"/>
    <w:rsid w:val="003663D5"/>
    <w:rsid w:val="0037013F"/>
    <w:rsid w:val="00392A70"/>
    <w:rsid w:val="00394355"/>
    <w:rsid w:val="003A3665"/>
    <w:rsid w:val="003D5388"/>
    <w:rsid w:val="003F3BD0"/>
    <w:rsid w:val="00407CEC"/>
    <w:rsid w:val="00430DD8"/>
    <w:rsid w:val="00433F05"/>
    <w:rsid w:val="00437B89"/>
    <w:rsid w:val="004424B4"/>
    <w:rsid w:val="0045543C"/>
    <w:rsid w:val="004636D4"/>
    <w:rsid w:val="0049078E"/>
    <w:rsid w:val="0049343A"/>
    <w:rsid w:val="004F258A"/>
    <w:rsid w:val="005603B2"/>
    <w:rsid w:val="00560BBE"/>
    <w:rsid w:val="0056792C"/>
    <w:rsid w:val="00572CB9"/>
    <w:rsid w:val="00594111"/>
    <w:rsid w:val="005946C3"/>
    <w:rsid w:val="005A307B"/>
    <w:rsid w:val="00641DE9"/>
    <w:rsid w:val="006B7E73"/>
    <w:rsid w:val="006C085D"/>
    <w:rsid w:val="00714B2E"/>
    <w:rsid w:val="0072376D"/>
    <w:rsid w:val="00765885"/>
    <w:rsid w:val="007776BE"/>
    <w:rsid w:val="007839FD"/>
    <w:rsid w:val="00794FEC"/>
    <w:rsid w:val="007A51F8"/>
    <w:rsid w:val="007E7A6B"/>
    <w:rsid w:val="00813369"/>
    <w:rsid w:val="008618A9"/>
    <w:rsid w:val="008A06A1"/>
    <w:rsid w:val="008A31AF"/>
    <w:rsid w:val="008A6018"/>
    <w:rsid w:val="008E766D"/>
    <w:rsid w:val="009044B6"/>
    <w:rsid w:val="00910A17"/>
    <w:rsid w:val="00914E7B"/>
    <w:rsid w:val="00916509"/>
    <w:rsid w:val="00927E21"/>
    <w:rsid w:val="00963107"/>
    <w:rsid w:val="009673D4"/>
    <w:rsid w:val="0097373A"/>
    <w:rsid w:val="00987248"/>
    <w:rsid w:val="009A64E8"/>
    <w:rsid w:val="009C5143"/>
    <w:rsid w:val="009E650E"/>
    <w:rsid w:val="009F7A0A"/>
    <w:rsid w:val="00A06CB0"/>
    <w:rsid w:val="00A46A9E"/>
    <w:rsid w:val="00A577AD"/>
    <w:rsid w:val="00A7390A"/>
    <w:rsid w:val="00A80AA8"/>
    <w:rsid w:val="00AB3892"/>
    <w:rsid w:val="00B04CBD"/>
    <w:rsid w:val="00B456EC"/>
    <w:rsid w:val="00B65E2B"/>
    <w:rsid w:val="00B67D24"/>
    <w:rsid w:val="00BA17FD"/>
    <w:rsid w:val="00BB3DF1"/>
    <w:rsid w:val="00BB6345"/>
    <w:rsid w:val="00C36963"/>
    <w:rsid w:val="00C4132B"/>
    <w:rsid w:val="00C44680"/>
    <w:rsid w:val="00CE39F6"/>
    <w:rsid w:val="00CE46C4"/>
    <w:rsid w:val="00D00380"/>
    <w:rsid w:val="00D16411"/>
    <w:rsid w:val="00D755CA"/>
    <w:rsid w:val="00DB2BBC"/>
    <w:rsid w:val="00DE6958"/>
    <w:rsid w:val="00E2269D"/>
    <w:rsid w:val="00E40551"/>
    <w:rsid w:val="00E4682C"/>
    <w:rsid w:val="00E521B4"/>
    <w:rsid w:val="00E628EC"/>
    <w:rsid w:val="00E93DCB"/>
    <w:rsid w:val="00E95214"/>
    <w:rsid w:val="00E97F0B"/>
    <w:rsid w:val="00EF0042"/>
    <w:rsid w:val="00F01FB7"/>
    <w:rsid w:val="00F218EE"/>
    <w:rsid w:val="00F3381C"/>
    <w:rsid w:val="00F40967"/>
    <w:rsid w:val="00F40A15"/>
    <w:rsid w:val="00F55124"/>
    <w:rsid w:val="00F60171"/>
    <w:rsid w:val="00FD5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73DB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3107"/>
    <w:pPr>
      <w:ind w:left="720"/>
      <w:contextualSpacing/>
    </w:pPr>
  </w:style>
  <w:style w:type="paragraph" w:customStyle="1" w:styleId="Default">
    <w:name w:val="Default"/>
    <w:rsid w:val="0096310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table" w:customStyle="1" w:styleId="Tabelrasterlicht1">
    <w:name w:val="Tabelraster licht1"/>
    <w:basedOn w:val="TableNormal"/>
    <w:uiPriority w:val="40"/>
    <w:rsid w:val="00963107"/>
    <w:rPr>
      <w:rFonts w:eastAsiaTheme="minorHAnsi"/>
      <w:sz w:val="22"/>
      <w:szCs w:val="22"/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2B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BBC"/>
    <w:rPr>
      <w:rFonts w:ascii="Lucida Grande" w:hAnsi="Lucida Grande" w:cs="Lucida Grande"/>
      <w:noProof/>
      <w:sz w:val="18"/>
      <w:szCs w:val="18"/>
      <w:lang w:val="nl-NL"/>
    </w:rPr>
  </w:style>
  <w:style w:type="paragraph" w:styleId="BodyText">
    <w:name w:val="Body Text"/>
    <w:basedOn w:val="Normal"/>
    <w:link w:val="BodyTextChar"/>
    <w:uiPriority w:val="99"/>
    <w:unhideWhenUsed/>
    <w:rsid w:val="005946C3"/>
    <w:pPr>
      <w:spacing w:after="120" w:line="480" w:lineRule="auto"/>
    </w:pPr>
    <w:rPr>
      <w:noProof w:val="0"/>
      <w:kern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5946C3"/>
    <w:rPr>
      <w:kern w:val="24"/>
      <w:lang w:val="en-US" w:eastAsia="ja-JP"/>
    </w:rPr>
  </w:style>
  <w:style w:type="table" w:styleId="LightShading-Accent1">
    <w:name w:val="Light Shading Accent 1"/>
    <w:basedOn w:val="TableNormal"/>
    <w:uiPriority w:val="60"/>
    <w:rsid w:val="005946C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2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5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5A0"/>
    <w:rPr>
      <w:noProof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5A0"/>
    <w:rPr>
      <w:b/>
      <w:bCs/>
      <w:noProof/>
      <w:sz w:val="20"/>
      <w:szCs w:val="20"/>
      <w:lang w:val="nl-NL"/>
    </w:rPr>
  </w:style>
  <w:style w:type="table" w:styleId="LightShading">
    <w:name w:val="Light Shading"/>
    <w:basedOn w:val="TableNormal"/>
    <w:uiPriority w:val="60"/>
    <w:rsid w:val="007776B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409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0967"/>
    <w:rPr>
      <w:noProof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F40967"/>
  </w:style>
  <w:style w:type="paragraph" w:customStyle="1" w:styleId="CM1">
    <w:name w:val="CM1"/>
    <w:basedOn w:val="Default"/>
    <w:next w:val="Default"/>
    <w:rsid w:val="002E6B14"/>
    <w:rPr>
      <w:rFonts w:ascii="Calibri" w:eastAsia="Times New Roman" w:hAnsi="Calibri"/>
      <w:color w:val="auto"/>
      <w:lang w:val="en-CA" w:eastAsia="en-CA"/>
    </w:rPr>
  </w:style>
  <w:style w:type="table" w:styleId="TableGrid">
    <w:name w:val="Table Grid"/>
    <w:basedOn w:val="TableNormal"/>
    <w:uiPriority w:val="59"/>
    <w:rsid w:val="005A3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435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E766D"/>
    <w:pPr>
      <w:tabs>
        <w:tab w:val="center" w:pos="4536"/>
        <w:tab w:val="right" w:pos="9072"/>
      </w:tabs>
    </w:pPr>
    <w:rPr>
      <w:rFonts w:eastAsiaTheme="minorHAnsi"/>
      <w:noProof w:val="0"/>
      <w:sz w:val="22"/>
      <w:szCs w:val="22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8E766D"/>
    <w:rPr>
      <w:rFonts w:eastAsiaTheme="minorHAnsi"/>
      <w:sz w:val="22"/>
      <w:szCs w:val="22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3107"/>
    <w:pPr>
      <w:ind w:left="720"/>
      <w:contextualSpacing/>
    </w:pPr>
  </w:style>
  <w:style w:type="paragraph" w:customStyle="1" w:styleId="Default">
    <w:name w:val="Default"/>
    <w:rsid w:val="0096310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table" w:customStyle="1" w:styleId="Tabelrasterlicht1">
    <w:name w:val="Tabelraster licht1"/>
    <w:basedOn w:val="TableNormal"/>
    <w:uiPriority w:val="40"/>
    <w:rsid w:val="00963107"/>
    <w:rPr>
      <w:rFonts w:eastAsiaTheme="minorHAnsi"/>
      <w:sz w:val="22"/>
      <w:szCs w:val="22"/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2B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BBC"/>
    <w:rPr>
      <w:rFonts w:ascii="Lucida Grande" w:hAnsi="Lucida Grande" w:cs="Lucida Grande"/>
      <w:noProof/>
      <w:sz w:val="18"/>
      <w:szCs w:val="18"/>
      <w:lang w:val="nl-NL"/>
    </w:rPr>
  </w:style>
  <w:style w:type="paragraph" w:styleId="BodyText">
    <w:name w:val="Body Text"/>
    <w:basedOn w:val="Normal"/>
    <w:link w:val="BodyTextChar"/>
    <w:uiPriority w:val="99"/>
    <w:unhideWhenUsed/>
    <w:rsid w:val="005946C3"/>
    <w:pPr>
      <w:spacing w:after="120" w:line="480" w:lineRule="auto"/>
    </w:pPr>
    <w:rPr>
      <w:noProof w:val="0"/>
      <w:kern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5946C3"/>
    <w:rPr>
      <w:kern w:val="24"/>
      <w:lang w:val="en-US" w:eastAsia="ja-JP"/>
    </w:rPr>
  </w:style>
  <w:style w:type="table" w:styleId="LightShading-Accent1">
    <w:name w:val="Light Shading Accent 1"/>
    <w:basedOn w:val="TableNormal"/>
    <w:uiPriority w:val="60"/>
    <w:rsid w:val="005946C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2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5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5A0"/>
    <w:rPr>
      <w:noProof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5A0"/>
    <w:rPr>
      <w:b/>
      <w:bCs/>
      <w:noProof/>
      <w:sz w:val="20"/>
      <w:szCs w:val="20"/>
      <w:lang w:val="nl-NL"/>
    </w:rPr>
  </w:style>
  <w:style w:type="table" w:styleId="LightShading">
    <w:name w:val="Light Shading"/>
    <w:basedOn w:val="TableNormal"/>
    <w:uiPriority w:val="60"/>
    <w:rsid w:val="007776B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409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0967"/>
    <w:rPr>
      <w:noProof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F40967"/>
  </w:style>
  <w:style w:type="paragraph" w:customStyle="1" w:styleId="CM1">
    <w:name w:val="CM1"/>
    <w:basedOn w:val="Default"/>
    <w:next w:val="Default"/>
    <w:rsid w:val="002E6B14"/>
    <w:rPr>
      <w:rFonts w:ascii="Calibri" w:eastAsia="Times New Roman" w:hAnsi="Calibri"/>
      <w:color w:val="auto"/>
      <w:lang w:val="en-CA" w:eastAsia="en-CA"/>
    </w:rPr>
  </w:style>
  <w:style w:type="table" w:styleId="TableGrid">
    <w:name w:val="Table Grid"/>
    <w:basedOn w:val="TableNormal"/>
    <w:uiPriority w:val="59"/>
    <w:rsid w:val="005A3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435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E766D"/>
    <w:pPr>
      <w:tabs>
        <w:tab w:val="center" w:pos="4536"/>
        <w:tab w:val="right" w:pos="9072"/>
      </w:tabs>
    </w:pPr>
    <w:rPr>
      <w:rFonts w:eastAsiaTheme="minorHAnsi"/>
      <w:noProof w:val="0"/>
      <w:sz w:val="22"/>
      <w:szCs w:val="22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8E766D"/>
    <w:rPr>
      <w:rFonts w:eastAsiaTheme="minorHAnsi"/>
      <w:sz w:val="22"/>
      <w:szCs w:val="2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65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8E7C76-1181-45E2-9BA6-EBE7F4C64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ppen</vt:lpstr>
      </vt:variant>
      <vt:variant>
        <vt:i4>5</vt:i4>
      </vt:variant>
    </vt:vector>
  </HeadingPairs>
  <TitlesOfParts>
    <vt:vector size="7" baseType="lpstr">
      <vt:lpstr/>
      <vt:lpstr/>
      <vt:lpstr>AND </vt:lpstr>
      <vt:lpstr>OR</vt:lpstr>
      <vt:lpstr>AND </vt:lpstr>
      <vt:lpstr>AND </vt:lpstr>
      <vt:lpstr>AND</vt:lpstr>
    </vt:vector>
  </TitlesOfParts>
  <Company>Ugent</Company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ja Gheysen</dc:creator>
  <cp:lastModifiedBy>Caluscusan, Paul Randley</cp:lastModifiedBy>
  <cp:revision>5</cp:revision>
  <dcterms:created xsi:type="dcterms:W3CDTF">2018-06-26T10:06:00Z</dcterms:created>
  <dcterms:modified xsi:type="dcterms:W3CDTF">2018-07-03T11:46:00Z</dcterms:modified>
</cp:coreProperties>
</file>